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2"/>
        <w:gridCol w:w="4910"/>
        <w:gridCol w:w="3889"/>
        <w:gridCol w:w="1579"/>
        <w:gridCol w:w="1504"/>
      </w:tblGrid>
      <w:tr w:rsidR="00A83960" w:rsidTr="00A83960">
        <w:trPr>
          <w:trHeight w:val="615"/>
        </w:trPr>
        <w:tc>
          <w:tcPr>
            <w:tcW w:w="13814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83960" w:rsidRDefault="0089678E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 Table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A8396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Sequences of PCR primers used for amplification and sequencing of human </w:t>
            </w:r>
            <w:r w:rsidR="00A83960" w:rsidRPr="0089678E">
              <w:rPr>
                <w:rFonts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RIP3</w:t>
            </w:r>
            <w:r w:rsidR="00A8396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omoter and 5′UTR</w:t>
            </w:r>
          </w:p>
        </w:tc>
      </w:tr>
      <w:tr w:rsidR="00A83960" w:rsidTr="00A83960">
        <w:trPr>
          <w:trHeight w:val="615"/>
        </w:trPr>
        <w:tc>
          <w:tcPr>
            <w:tcW w:w="0" w:type="auto"/>
            <w:tcBorders>
              <w:top w:val="single" w:sz="18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s(5′→3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s(5′→3′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m(℃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ize(bp)</w:t>
            </w:r>
          </w:p>
        </w:tc>
      </w:tr>
      <w:tr w:rsidR="00A83960" w:rsidTr="00A83960">
        <w:trPr>
          <w:trHeight w:val="615"/>
        </w:trPr>
        <w:tc>
          <w:tcPr>
            <w:tcW w:w="0" w:type="auto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omoter+5′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GAAATACCCAAGTAGGCTCCAAAAG 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CGTTCTCTGAGCGAGTCTGT </w:t>
            </w:r>
          </w:p>
        </w:tc>
        <w:tc>
          <w:tcPr>
            <w:tcW w:w="1489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.47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51</w:t>
            </w:r>
          </w:p>
        </w:tc>
      </w:tr>
      <w:tr w:rsidR="00A83960" w:rsidTr="00A83960">
        <w:trPr>
          <w:trHeight w:val="6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Promo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GGAACCCAATCACCTCTTTC 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－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—</w:t>
            </w:r>
          </w:p>
        </w:tc>
      </w:tr>
      <w:tr w:rsidR="00A83960" w:rsidTr="00A83960">
        <w:trPr>
          <w:trHeight w:val="6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Promo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CATGTGCTTGTCAGGAACATT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－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A83960" w:rsidRDefault="00A839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—</w:t>
            </w:r>
          </w:p>
        </w:tc>
      </w:tr>
      <w:tr w:rsidR="00A83960" w:rsidTr="00A83960">
        <w:trPr>
          <w:trHeight w:val="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960" w:rsidRDefault="00A83960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  <w:p w:rsidR="00CD6BB6" w:rsidRDefault="00CD6BB6">
            <w:pPr>
              <w:rPr>
                <w:rFonts w:ascii="宋体" w:hAnsi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A83960" w:rsidRDefault="00A83960">
            <w:pPr>
              <w:rPr>
                <w:rFonts w:ascii="宋体" w:hAnsi="宋体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960" w:rsidRDefault="00A83960">
            <w:pPr>
              <w:rPr>
                <w:rFonts w:ascii="宋体" w:hAnsi="宋体"/>
                <w:color w:val="000000"/>
                <w:sz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960" w:rsidRDefault="00A83960">
            <w:pPr>
              <w:rPr>
                <w:rFonts w:ascii="宋体" w:hAnsi="宋体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83960" w:rsidRDefault="00A83960">
            <w:pPr>
              <w:rPr>
                <w:rFonts w:ascii="宋体" w:hAnsi="宋体"/>
                <w:color w:val="000000"/>
                <w:sz w:val="22"/>
              </w:rPr>
            </w:pPr>
          </w:p>
        </w:tc>
      </w:tr>
    </w:tbl>
    <w:p w:rsidR="00A83960" w:rsidRDefault="00A8396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5715"/>
        <w:gridCol w:w="5204"/>
        <w:gridCol w:w="1533"/>
      </w:tblGrid>
      <w:tr w:rsidR="00CD6BB6" w:rsidTr="00CD6BB6">
        <w:trPr>
          <w:trHeight w:val="6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 Table 2. Sequence of probes and primers sets.</w:t>
            </w:r>
          </w:p>
        </w:tc>
      </w:tr>
      <w:tr w:rsidR="00CD6BB6" w:rsidTr="00CD6BB6">
        <w:trPr>
          <w:trHeight w:val="615"/>
        </w:trPr>
        <w:tc>
          <w:tcPr>
            <w:tcW w:w="549" w:type="pc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Rs ID</w:t>
            </w:r>
          </w:p>
        </w:tc>
        <w:tc>
          <w:tcPr>
            <w:tcW w:w="2043" w:type="pc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(5'→3')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e(5'→3'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</w:tr>
      <w:tr w:rsidR="00CD6BB6" w:rsidTr="00CD6BB6">
        <w:trPr>
          <w:trHeight w:val="615"/>
        </w:trPr>
        <w:tc>
          <w:tcPr>
            <w:tcW w:w="5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s3212250</w:t>
            </w:r>
          </w:p>
        </w:tc>
        <w:tc>
          <w:tcPr>
            <w:tcW w:w="20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  5'-GGACTGTAGAGGCGCCTATAAG-3'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5' VIC-CGGAAAAAGGGTAACAA-MGB 3'</w:t>
            </w:r>
          </w:p>
        </w:tc>
        <w:tc>
          <w:tcPr>
            <w:tcW w:w="548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</w:tr>
      <w:tr w:rsidR="00CD6BB6" w:rsidTr="00CD6BB6">
        <w:trPr>
          <w:trHeight w:val="615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D6BB6" w:rsidRDefault="00CD6BB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04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  5'-AGGGGTCAGTCTCTAGACCAAG-3'</w:t>
            </w:r>
          </w:p>
        </w:tc>
        <w:tc>
          <w:tcPr>
            <w:tcW w:w="18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5' FAM-AAAAgGGGTAgCAACCC-MGB 3'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CD6BB6" w:rsidTr="00CD6BB6">
        <w:trPr>
          <w:trHeight w:val="615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s3212254</w:t>
            </w:r>
          </w:p>
        </w:tc>
        <w:tc>
          <w:tcPr>
            <w:tcW w:w="204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   F  5'-TTGGCACCTTCGGGCAAG-3'</w:t>
            </w:r>
          </w:p>
        </w:tc>
        <w:tc>
          <w:tcPr>
            <w:tcW w:w="18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5' VIC-CACCCCCCACCAGTA-MGB 3'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 w:rsidR="00CD6BB6" w:rsidTr="00CD6BB6">
        <w:trPr>
          <w:trHeight w:val="615"/>
        </w:trPr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:rsidR="00CD6BB6" w:rsidRDefault="00CD6BB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043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   R  5'-CTGCTCCAGGCTTCAGGATC-3'</w:t>
            </w:r>
          </w:p>
        </w:tc>
        <w:tc>
          <w:tcPr>
            <w:tcW w:w="1860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5' FAM-CACCCCCAACCAGTA-MGB 3'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</w:tr>
      <w:tr w:rsidR="00CD6BB6" w:rsidTr="00CD6BB6">
        <w:trPr>
          <w:trHeight w:val="45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AM, 6-carboxyfluorescein; HEX, hexachloro-6-carboxyfluorescein. MGB indicates MGB probe.</w:t>
            </w:r>
          </w:p>
        </w:tc>
      </w:tr>
    </w:tbl>
    <w:p w:rsidR="00A83960" w:rsidRDefault="00A8396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7"/>
        <w:gridCol w:w="1597"/>
        <w:gridCol w:w="2484"/>
        <w:gridCol w:w="1292"/>
        <w:gridCol w:w="1290"/>
        <w:gridCol w:w="2568"/>
      </w:tblGrid>
      <w:tr w:rsidR="00CD6BB6" w:rsidTr="00CD6BB6">
        <w:trPr>
          <w:trHeight w:val="49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 Table 3. Baseline Characteristics of the ELISA study Sample  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vMerge w:val="restart"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cs </w:t>
            </w:r>
          </w:p>
        </w:tc>
        <w:tc>
          <w:tcPr>
            <w:tcW w:w="571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rol (n=78)</w:t>
            </w:r>
          </w:p>
        </w:tc>
        <w:tc>
          <w:tcPr>
            <w:tcW w:w="2729" w:type="pct"/>
            <w:gridSpan w:val="4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F group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8" w:type="pct"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YHA Class II (n=70)</w:t>
            </w:r>
          </w:p>
        </w:tc>
        <w:tc>
          <w:tcPr>
            <w:tcW w:w="923" w:type="pct"/>
            <w:gridSpan w:val="2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YHA Class III (n=67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YHA Class IV (n=70)</w:t>
            </w:r>
          </w:p>
        </w:tc>
      </w:tr>
      <w:tr w:rsidR="00CD6BB6" w:rsidTr="00CC689F">
        <w:trPr>
          <w:trHeight w:val="475"/>
        </w:trPr>
        <w:tc>
          <w:tcPr>
            <w:tcW w:w="17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en, %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88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2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, y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9.2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6.1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lucose, mmol/L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16±0.43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55±1.56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07±2.28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51±3.28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, mmol/L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30±0.64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68±1.70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23±0.68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13±0.51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C, mmol/L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.72±0.99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86±1.03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78±0.87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.86±0.94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DL, mmol/L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41±0.32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5±0.21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9±0.84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91±0.28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DL, mmol/L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69±0.92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29±0.79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29±0.76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47±0.64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ypertension,%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6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iabetes, %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yperlipidemia,%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moking status, %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 w:rsidR="00CD6BB6" w:rsidTr="00CC689F">
        <w:trPr>
          <w:trHeight w:val="267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β-blocker use</w:t>
            </w:r>
            <w:r>
              <w:rPr>
                <w:rFonts w:ascii="宋体" w:hAnsi="宋体" w:hint="eastAsia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23" w:type="pct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18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 w:rsidR="00CD6BB6" w:rsidTr="00CD6BB6">
        <w:trPr>
          <w:trHeight w:val="495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ata are expressed as means ± SD or percentages.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BB6" w:rsidRDefault="00CD6BB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BB6" w:rsidRDefault="00CD6BB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BB6" w:rsidRDefault="00CD6BB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380" w:type="pct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CD6BB6" w:rsidRDefault="00CD6BB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CD6BB6" w:rsidTr="00CD6BB6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TG=triglyceride, TC=total cholesterol, HDL-C=high-density lipoprotein cholesterol, LDL-C=low-density lipoprotein cholesterol.</w:t>
            </w:r>
          </w:p>
        </w:tc>
      </w:tr>
    </w:tbl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8"/>
        <w:gridCol w:w="2259"/>
        <w:gridCol w:w="2774"/>
        <w:gridCol w:w="2514"/>
        <w:gridCol w:w="3107"/>
      </w:tblGrid>
      <w:tr w:rsidR="00CD6BB6" w:rsidTr="00CD6BB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D6BB6" w:rsidRPr="00921B9F" w:rsidRDefault="00921B9F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21B9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 Table 4.</w:t>
            </w:r>
            <w:r w:rsidR="00CD6BB6" w:rsidRPr="00921B9F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Haploblock Structure within </w:t>
            </w:r>
            <w:r w:rsidR="00CD6BB6" w:rsidRPr="00921B9F">
              <w:rPr>
                <w:rStyle w:val="18"/>
                <w:i w:val="0"/>
              </w:rPr>
              <w:t>RIP3</w:t>
            </w:r>
            <w:r w:rsidR="00CD6BB6" w:rsidRPr="00921B9F">
              <w:rPr>
                <w:rStyle w:val="17"/>
              </w:rPr>
              <w:t xml:space="preserve"> and RegulomeDB Scores for Predicted function</w:t>
            </w:r>
            <w:r>
              <w:rPr>
                <w:rStyle w:val="17"/>
              </w:rPr>
              <w:t>.</w:t>
            </w:r>
            <w:r w:rsidR="00CD6BB6" w:rsidRPr="00921B9F">
              <w:rPr>
                <w:rStyle w:val="17"/>
              </w:rPr>
              <w:t xml:space="preserve">  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aploblock Structure</w:t>
            </w:r>
          </w:p>
        </w:tc>
        <w:tc>
          <w:tcPr>
            <w:tcW w:w="808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89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osition (hg19)</w:t>
            </w:r>
          </w:p>
        </w:tc>
        <w:tc>
          <w:tcPr>
            <w:tcW w:w="1110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Regulome DB Score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aploblock 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5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18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5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19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9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41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b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83452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65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75962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683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7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79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85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75963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10413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aploblock 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1037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1040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aploblock 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95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...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1043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rs3212254*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24805463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aploblock 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100738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0961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CD6BB6" w:rsidTr="00CD6BB6">
        <w:trPr>
          <w:trHeight w:val="300"/>
        </w:trPr>
        <w:tc>
          <w:tcPr>
            <w:tcW w:w="1190" w:type="pct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CD6BB6" w:rsidRDefault="00CD6BB6">
            <w:pPr>
              <w:widowControl/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s321224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2481089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6BB6" w:rsidRDefault="00CD6BB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...</w:t>
            </w:r>
          </w:p>
        </w:tc>
      </w:tr>
      <w:tr w:rsidR="00CD6BB6" w:rsidTr="00CD6BB6">
        <w:trPr>
          <w:trHeight w:val="92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D6BB6" w:rsidRDefault="00CD6BB6">
            <w:pPr>
              <w:widowControl/>
              <w:jc w:val="left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RegulomeDB scores for predicted function (1=likely to be functional; 6= not likely to be functional). SNPs in each haploblock are in strong linkage disequilibrium (r</w:t>
            </w:r>
            <w:r>
              <w:rPr>
                <w:rStyle w:val="16"/>
                <w:vertAlign w:val="superscript"/>
              </w:rPr>
              <w:t>2</w:t>
            </w:r>
            <w:r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宋体" w:hAnsi="宋体" w:hint="eastAsia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Style w:val="16"/>
                <w:vertAlign w:val="superscript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 xml:space="preserve">). </w:t>
            </w:r>
            <w:r>
              <w:rPr>
                <w:rStyle w:val="15"/>
              </w:rPr>
              <w:t>rs3212254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* is the only common variant that located in the coding region of RIP3. SNPs= single nucleotide polymorphisms.</w:t>
            </w:r>
          </w:p>
        </w:tc>
      </w:tr>
    </w:tbl>
    <w:p w:rsidR="00CD6BB6" w:rsidRPr="00CD6BB6" w:rsidRDefault="00CD6BB6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:rsidR="00E56EF4" w:rsidRPr="0021229E" w:rsidRDefault="00A83960" w:rsidP="00E56EF4">
      <w:pPr>
        <w:widowControl/>
        <w:wordWrap/>
        <w:autoSpaceDE/>
        <w:autoSpaceDN/>
        <w:jc w:val="left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146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42"/>
        <w:gridCol w:w="8389"/>
        <w:gridCol w:w="236"/>
        <w:gridCol w:w="1134"/>
      </w:tblGrid>
      <w:tr w:rsidR="00E56EF4" w:rsidTr="00E56EF4">
        <w:trPr>
          <w:trHeight w:val="792"/>
        </w:trPr>
        <w:tc>
          <w:tcPr>
            <w:tcW w:w="1460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56EF4" w:rsidRDefault="00E56EF4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 Table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. Oligonucleotide sequences of human RIP3 promoter and transcriptional factor binding site probes for gel shift assay.</w:t>
            </w:r>
          </w:p>
        </w:tc>
      </w:tr>
      <w:tr w:rsidR="00E56EF4" w:rsidTr="00E56EF4">
        <w:trPr>
          <w:trHeight w:val="399"/>
        </w:trPr>
        <w:tc>
          <w:tcPr>
            <w:tcW w:w="48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left"/>
              <w:rPr>
                <w:rFonts w:ascii="宋体" w:eastAsia="宋体" w:hAnsi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Sequences (5’→3’)</w:t>
            </w:r>
          </w:p>
        </w:tc>
      </w:tr>
      <w:tr w:rsidR="00E56EF4" w:rsidTr="00E56EF4">
        <w:trPr>
          <w:trHeight w:val="399"/>
        </w:trPr>
        <w:tc>
          <w:tcPr>
            <w:tcW w:w="4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s3212247-T-F</w:t>
            </w:r>
          </w:p>
        </w:tc>
        <w:tc>
          <w:tcPr>
            <w:tcW w:w="97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CACTACATTGTTGGATGCT</w:t>
            </w:r>
          </w:p>
        </w:tc>
      </w:tr>
      <w:tr w:rsidR="00E56EF4" w:rsidTr="00E56EF4">
        <w:trPr>
          <w:trHeight w:val="399"/>
        </w:trPr>
        <w:tc>
          <w:tcPr>
            <w:tcW w:w="4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s3212247-T-R</w:t>
            </w:r>
          </w:p>
        </w:tc>
        <w:tc>
          <w:tcPr>
            <w:tcW w:w="9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CATCCAACAATGTAGTGAA</w:t>
            </w:r>
          </w:p>
        </w:tc>
      </w:tr>
      <w:tr w:rsidR="00E56EF4" w:rsidTr="00E56EF4">
        <w:trPr>
          <w:trHeight w:val="399"/>
        </w:trPr>
        <w:tc>
          <w:tcPr>
            <w:tcW w:w="4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s3212247-C-F</w:t>
            </w:r>
          </w:p>
        </w:tc>
        <w:tc>
          <w:tcPr>
            <w:tcW w:w="9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TCACTACATCGTTGGATGCT</w:t>
            </w:r>
          </w:p>
        </w:tc>
      </w:tr>
      <w:tr w:rsidR="00E56EF4" w:rsidTr="00E56EF4">
        <w:trPr>
          <w:trHeight w:val="399"/>
        </w:trPr>
        <w:tc>
          <w:tcPr>
            <w:tcW w:w="48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s3212247-C-R</w:t>
            </w:r>
          </w:p>
        </w:tc>
        <w:tc>
          <w:tcPr>
            <w:tcW w:w="975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CATCCAACGATGTAGTGAA</w:t>
            </w:r>
          </w:p>
        </w:tc>
      </w:tr>
      <w:tr w:rsidR="00E56EF4" w:rsidTr="00E56EF4">
        <w:trPr>
          <w:gridAfter w:val="1"/>
          <w:wAfter w:w="1134" w:type="dxa"/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6EF4" w:rsidRDefault="00E56EF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6EF4" w:rsidRDefault="00E56EF4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6EF4" w:rsidRDefault="00E56EF4">
            <w:pPr>
              <w:widowControl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</w:tr>
    </w:tbl>
    <w:p w:rsidR="00A83960" w:rsidRPr="0021229E" w:rsidRDefault="00A83960" w:rsidP="00531E77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531E77" w:rsidRPr="0021229E" w:rsidRDefault="00531E77" w:rsidP="00E56EF4">
      <w:pPr>
        <w:widowControl/>
        <w:wordWrap/>
        <w:autoSpaceDE/>
        <w:spacing w:after="160" w:line="256" w:lineRule="auto"/>
        <w:rPr>
          <w:rFonts w:ascii="Times New Roman" w:hAnsi="Times New Roman"/>
          <w:sz w:val="24"/>
          <w:szCs w:val="24"/>
        </w:rPr>
      </w:pPr>
      <w:r w:rsidRPr="0021229E"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D27CDA" w:rsidRDefault="00D27CDA"/>
    <w:sectPr w:rsidR="00D27CDA" w:rsidSect="00A839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F9E" w:rsidRDefault="007E6F9E" w:rsidP="00E56EF4">
      <w:pPr>
        <w:spacing w:after="0" w:line="240" w:lineRule="auto"/>
      </w:pPr>
      <w:r>
        <w:separator/>
      </w:r>
    </w:p>
  </w:endnote>
  <w:endnote w:type="continuationSeparator" w:id="0">
    <w:p w:rsidR="007E6F9E" w:rsidRDefault="007E6F9E" w:rsidP="00E56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F9E" w:rsidRDefault="007E6F9E" w:rsidP="00E56EF4">
      <w:pPr>
        <w:spacing w:after="0" w:line="240" w:lineRule="auto"/>
      </w:pPr>
      <w:r>
        <w:separator/>
      </w:r>
    </w:p>
  </w:footnote>
  <w:footnote w:type="continuationSeparator" w:id="0">
    <w:p w:rsidR="007E6F9E" w:rsidRDefault="007E6F9E" w:rsidP="00E56E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31E77"/>
    <w:rsid w:val="0002631E"/>
    <w:rsid w:val="001561AA"/>
    <w:rsid w:val="00531E77"/>
    <w:rsid w:val="00606635"/>
    <w:rsid w:val="007E6F9E"/>
    <w:rsid w:val="0089678E"/>
    <w:rsid w:val="00921B9F"/>
    <w:rsid w:val="00A83960"/>
    <w:rsid w:val="00CC689F"/>
    <w:rsid w:val="00CD6BB6"/>
    <w:rsid w:val="00D27CDA"/>
    <w:rsid w:val="00E5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236D9"/>
  <w15:docId w15:val="{2B72FB0B-04E6-4600-902A-C50D1623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E77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31E7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31E77"/>
    <w:rPr>
      <w:rFonts w:ascii="Malgun Gothic" w:eastAsia="Malgun Gothic" w:hAnsi="Malgun Gothic" w:cs="Times New Roman"/>
      <w:noProof/>
      <w:kern w:val="2"/>
      <w:sz w:val="20"/>
      <w:lang w:val="en-US" w:eastAsia="ko-KR"/>
    </w:rPr>
  </w:style>
  <w:style w:type="paragraph" w:styleId="a3">
    <w:name w:val="No Spacing"/>
    <w:uiPriority w:val="1"/>
    <w:qFormat/>
    <w:rsid w:val="00531E7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customStyle="1" w:styleId="15">
    <w:name w:val="15"/>
    <w:basedOn w:val="a0"/>
    <w:rsid w:val="00CD6BB6"/>
    <w:rPr>
      <w:rFonts w:ascii="Arial" w:hAnsi="Arial" w:cs="Arial" w:hint="default"/>
      <w:b/>
      <w:bCs/>
      <w:i/>
      <w:iCs/>
      <w:color w:val="000000"/>
      <w:sz w:val="22"/>
      <w:szCs w:val="22"/>
    </w:rPr>
  </w:style>
  <w:style w:type="character" w:customStyle="1" w:styleId="16">
    <w:name w:val="16"/>
    <w:basedOn w:val="a0"/>
    <w:rsid w:val="00CD6BB6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character" w:customStyle="1" w:styleId="17">
    <w:name w:val="17"/>
    <w:basedOn w:val="a0"/>
    <w:rsid w:val="00CD6BB6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character" w:customStyle="1" w:styleId="18">
    <w:name w:val="18"/>
    <w:basedOn w:val="a0"/>
    <w:rsid w:val="00CD6BB6"/>
    <w:rPr>
      <w:rFonts w:ascii="Arial" w:hAnsi="Arial" w:cs="Arial" w:hint="default"/>
      <w:b/>
      <w:bCs/>
      <w:i/>
      <w:iCs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56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6EF4"/>
    <w:rPr>
      <w:rFonts w:ascii="Malgun Gothic" w:eastAsia="Malgun Gothic" w:hAnsi="Malgun Gothic" w:cs="Times New Roman"/>
      <w:kern w:val="2"/>
      <w:sz w:val="18"/>
      <w:szCs w:val="18"/>
      <w:lang w:val="en-US" w:eastAsia="ko-KR"/>
    </w:rPr>
  </w:style>
  <w:style w:type="paragraph" w:styleId="a6">
    <w:name w:val="footer"/>
    <w:basedOn w:val="a"/>
    <w:link w:val="a7"/>
    <w:uiPriority w:val="99"/>
    <w:unhideWhenUsed/>
    <w:rsid w:val="00E56E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6EF4"/>
    <w:rPr>
      <w:rFonts w:ascii="Malgun Gothic" w:eastAsia="Malgun Gothic" w:hAnsi="Malgun Gothic" w:cs="Times New Roman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5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98586-B6FE-43C2-8DF7-960996801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446</Words>
  <Characters>2547</Characters>
  <Application>Microsoft Office Word</Application>
  <DocSecurity>0</DocSecurity>
  <Lines>21</Lines>
  <Paragraphs>5</Paragraphs>
  <ScaleCrop>false</ScaleCrop>
  <Company>Microsoft</Company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胡 冬</cp:lastModifiedBy>
  <cp:revision>8</cp:revision>
  <dcterms:created xsi:type="dcterms:W3CDTF">2018-12-08T12:47:00Z</dcterms:created>
  <dcterms:modified xsi:type="dcterms:W3CDTF">2019-03-27T14:12:00Z</dcterms:modified>
</cp:coreProperties>
</file>